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3ECF8" w14:textId="77F7D076" w:rsidR="006D41DE" w:rsidRPr="0063355C" w:rsidRDefault="005B0DC6" w:rsidP="005B0DC6">
      <w:pPr>
        <w:spacing w:line="480" w:lineRule="auto"/>
        <w:outlineLvl w:val="0"/>
        <w:rPr>
          <w:rFonts w:ascii="Palatino Linotype" w:hAnsi="Palatino Linotype"/>
        </w:rPr>
      </w:pPr>
      <w:bookmarkStart w:id="0" w:name="_GoBack"/>
      <w:r w:rsidRPr="004038D2">
        <w:rPr>
          <w:rFonts w:ascii="Palatino Linotype" w:hAnsi="Palatino Linotype"/>
          <w:b/>
        </w:rPr>
        <w:t>Table S1</w:t>
      </w:r>
      <w:bookmarkStart w:id="1" w:name="TableS1"/>
      <w:bookmarkEnd w:id="1"/>
      <w:r w:rsidRPr="004038D2">
        <w:rPr>
          <w:rFonts w:ascii="Palatino Linotype" w:hAnsi="Palatino Linotype"/>
          <w:b/>
        </w:rPr>
        <w:t xml:space="preserve">: </w:t>
      </w:r>
      <w:r>
        <w:rPr>
          <w:rFonts w:ascii="Palatino Linotype" w:hAnsi="Palatino Linotype"/>
          <w:b/>
        </w:rPr>
        <w:t>MD</w:t>
      </w:r>
      <w:r w:rsidRPr="004038D2">
        <w:rPr>
          <w:rFonts w:ascii="Palatino Linotype" w:hAnsi="Palatino Linotype"/>
          <w:b/>
        </w:rPr>
        <w:t xml:space="preserve"> simulations in this study.</w:t>
      </w:r>
      <w:r w:rsidR="00E935C9">
        <w:rPr>
          <w:rFonts w:ascii="Palatino Linotype" w:hAnsi="Palatino Linotype"/>
          <w:b/>
        </w:rPr>
        <w:t xml:space="preserve"> </w:t>
      </w:r>
      <w:r w:rsidR="00E935C9" w:rsidRPr="0063355C">
        <w:rPr>
          <w:rFonts w:ascii="Palatino Linotype" w:hAnsi="Palatino Linotype"/>
        </w:rPr>
        <w:t>All unconstrained simulations were replicated at least twice, with their simulation times indicated in separate rows.</w:t>
      </w:r>
    </w:p>
    <w:tbl>
      <w:tblPr>
        <w:tblW w:w="8524" w:type="dxa"/>
        <w:tblInd w:w="108" w:type="dxa"/>
        <w:tblLook w:val="04A0" w:firstRow="1" w:lastRow="0" w:firstColumn="1" w:lastColumn="0" w:noHBand="0" w:noVBand="1"/>
      </w:tblPr>
      <w:tblGrid>
        <w:gridCol w:w="1330"/>
        <w:gridCol w:w="1275"/>
        <w:gridCol w:w="1742"/>
        <w:gridCol w:w="1130"/>
        <w:gridCol w:w="1786"/>
        <w:gridCol w:w="1261"/>
      </w:tblGrid>
      <w:tr w:rsidR="006D41DE" w:rsidRPr="006D41DE" w14:paraId="4222450B" w14:textId="77777777" w:rsidTr="00A570E6">
        <w:trPr>
          <w:trHeight w:val="780"/>
        </w:trPr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656921F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99EE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PDB structure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111E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Ligand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7AD0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Atoms (×1000)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663B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BA8A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Time (ns)</w:t>
            </w:r>
          </w:p>
        </w:tc>
      </w:tr>
      <w:tr w:rsidR="006D41DE" w:rsidRPr="006D41DE" w14:paraId="6D17961A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F952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MreB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AEBE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408E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6B8A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1.8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72C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5BB2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5.9</w:t>
            </w:r>
          </w:p>
        </w:tc>
      </w:tr>
      <w:tr w:rsidR="006D41DE" w:rsidRPr="006D41DE" w14:paraId="66CC2D2F" w14:textId="77777777" w:rsidTr="00A570E6">
        <w:trPr>
          <w:trHeight w:val="331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6468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B7B6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B307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FD2B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4D11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21D1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3.9</w:t>
            </w:r>
          </w:p>
        </w:tc>
      </w:tr>
      <w:tr w:rsidR="006D41DE" w:rsidRPr="006D41DE" w14:paraId="5F2D2C26" w14:textId="77777777" w:rsidTr="00A570E6">
        <w:trPr>
          <w:trHeight w:val="268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513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MreB-ADP-M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FAA5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A36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1590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1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EDD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4F664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5.2</w:t>
            </w:r>
          </w:p>
        </w:tc>
      </w:tr>
      <w:tr w:rsidR="006D41DE" w:rsidRPr="006D41DE" w14:paraId="34B1732A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3952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FtsA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CFF5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C52B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2E52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7.2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DDD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ABFEC" w14:textId="6F182536" w:rsidR="006D41DE" w:rsidRPr="006D41DE" w:rsidRDefault="00DD1BC2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221</w:t>
            </w:r>
            <w:r w:rsidR="006D41DE" w:rsidRPr="006D41DE">
              <w:rPr>
                <w:rFonts w:ascii="Palatino Linotype" w:eastAsia="Times New Roman" w:hAnsi="Palatino Linotype" w:cs="Times New Roman"/>
                <w:color w:val="000000"/>
              </w:rPr>
              <w:t>.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0</w:t>
            </w:r>
          </w:p>
        </w:tc>
      </w:tr>
      <w:tr w:rsidR="006D41DE" w:rsidRPr="006D41DE" w14:paraId="1C188B52" w14:textId="77777777" w:rsidTr="00A570E6">
        <w:trPr>
          <w:trHeight w:val="400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BCF1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4DEC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44DD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A21C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E4A0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9324" w14:textId="3974C9D5" w:rsidR="006D41DE" w:rsidRPr="006D41DE" w:rsidRDefault="00DD1BC2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58.1</w:t>
            </w:r>
          </w:p>
        </w:tc>
      </w:tr>
      <w:tr w:rsidR="006D41DE" w:rsidRPr="006D41DE" w14:paraId="522E31B8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87F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FtsA-AD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D7A3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D95B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684E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7.2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2F8E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55C5" w14:textId="469A0473" w:rsidR="006D41DE" w:rsidRPr="006D41DE" w:rsidRDefault="00111A65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203</w:t>
            </w:r>
            <w:r w:rsidR="006D41DE" w:rsidRPr="006D41DE">
              <w:rPr>
                <w:rFonts w:ascii="Palatino Linotype" w:eastAsia="Times New Roman" w:hAnsi="Palatino Linotype" w:cs="Times New Roman"/>
                <w:color w:val="000000"/>
              </w:rPr>
              <w:t>.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4</w:t>
            </w:r>
          </w:p>
        </w:tc>
      </w:tr>
      <w:tr w:rsidR="006D41DE" w:rsidRPr="006D41DE" w14:paraId="450DA14E" w14:textId="77777777" w:rsidTr="00A570E6">
        <w:trPr>
          <w:trHeight w:val="400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640C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0D3F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055E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BD748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EBBA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0CB21" w14:textId="0E392B3E" w:rsidR="006D41DE" w:rsidRPr="006D41DE" w:rsidRDefault="008525D7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58.2</w:t>
            </w:r>
          </w:p>
        </w:tc>
      </w:tr>
      <w:tr w:rsidR="006D41DE" w:rsidRPr="006D41DE" w14:paraId="74890B9E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211E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5288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08E9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A5479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79347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9E528" w14:textId="2C76829E" w:rsidR="006D41DE" w:rsidRPr="006D41DE" w:rsidRDefault="00072DA1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200.0</w:t>
            </w:r>
          </w:p>
        </w:tc>
      </w:tr>
      <w:tr w:rsidR="006D41DE" w:rsidRPr="006D41DE" w14:paraId="656886E4" w14:textId="77777777" w:rsidTr="00A570E6">
        <w:trPr>
          <w:trHeight w:val="400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F8F4E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9742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B088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36B5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93D2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A728" w14:textId="07D7F656" w:rsidR="006D41DE" w:rsidRPr="006D41DE" w:rsidRDefault="00C00958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164.4</w:t>
            </w:r>
          </w:p>
        </w:tc>
      </w:tr>
      <w:tr w:rsidR="006D41DE" w:rsidRPr="006D41DE" w14:paraId="1A6E0496" w14:textId="77777777" w:rsidTr="00A570E6">
        <w:trPr>
          <w:trHeight w:val="400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BBF1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F465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9BDF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A529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FA08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53C9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7.4</w:t>
            </w:r>
          </w:p>
        </w:tc>
      </w:tr>
      <w:tr w:rsidR="006D41DE" w:rsidRPr="006D41DE" w14:paraId="7083CE71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2BBA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D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6C6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9B117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9AFF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5E1BB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1AC83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32.7</w:t>
            </w:r>
          </w:p>
        </w:tc>
      </w:tr>
      <w:tr w:rsidR="006D41DE" w:rsidRPr="006D41DE" w14:paraId="09063167" w14:textId="77777777" w:rsidTr="00A570E6">
        <w:trPr>
          <w:trHeight w:val="400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3AF6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BC62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C81B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8CC8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C2838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FD4DF" w14:textId="6161F9F9" w:rsidR="006D41DE" w:rsidRPr="006D41DE" w:rsidRDefault="00BE6AA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137.8</w:t>
            </w:r>
          </w:p>
        </w:tc>
      </w:tr>
      <w:tr w:rsidR="006D41DE" w:rsidRPr="006D41DE" w14:paraId="18C5005C" w14:textId="77777777" w:rsidTr="000C0B81">
        <w:trPr>
          <w:trHeight w:val="502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ED58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Crenactin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3A4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E86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E2C2D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0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1B11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5531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0.6</w:t>
            </w:r>
          </w:p>
        </w:tc>
      </w:tr>
      <w:tr w:rsidR="006D41DE" w:rsidRPr="006D41DE" w14:paraId="3DEA7F9F" w14:textId="77777777" w:rsidTr="00A570E6">
        <w:trPr>
          <w:trHeight w:val="286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B8ECE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2565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6475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B3C8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EE1A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3F493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5.6</w:t>
            </w:r>
          </w:p>
        </w:tc>
      </w:tr>
      <w:tr w:rsidR="006D41DE" w:rsidRPr="006D41DE" w14:paraId="5CB39442" w14:textId="77777777" w:rsidTr="00A570E6">
        <w:trPr>
          <w:trHeight w:val="475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D6E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Crenactin-AD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EAC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mono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8C69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EFA4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0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13D6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E1FB7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92.9</w:t>
            </w:r>
          </w:p>
        </w:tc>
      </w:tr>
      <w:tr w:rsidR="006D41DE" w:rsidRPr="006D41DE" w14:paraId="0562358B" w14:textId="77777777" w:rsidTr="00A570E6">
        <w:trPr>
          <w:trHeight w:val="241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B990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B188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8011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E2B8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92DB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BA47D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4.6</w:t>
            </w:r>
          </w:p>
        </w:tc>
      </w:tr>
      <w:tr w:rsidR="006D41DE" w:rsidRPr="006D41DE" w14:paraId="0BC3170C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B8B7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FtsA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7063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56B1B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B477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A01E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828D4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5.2</w:t>
            </w:r>
          </w:p>
        </w:tc>
      </w:tr>
      <w:tr w:rsidR="006D41DE" w:rsidRPr="006D41DE" w14:paraId="2C846B99" w14:textId="77777777" w:rsidTr="00A570E6">
        <w:trPr>
          <w:trHeight w:val="241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7EC8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976E6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2FB1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7A1A3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09C7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0630B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2.5</w:t>
            </w:r>
          </w:p>
        </w:tc>
      </w:tr>
      <w:tr w:rsidR="006D41DE" w:rsidRPr="006D41DE" w14:paraId="1DEB7BDE" w14:textId="77777777" w:rsidTr="00A570E6">
        <w:trPr>
          <w:trHeight w:val="5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094CF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FtsA-AD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CD4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BF7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1BEE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2570B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23C2D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2.9</w:t>
            </w:r>
          </w:p>
        </w:tc>
      </w:tr>
      <w:tr w:rsidR="006D41DE" w:rsidRPr="006D41DE" w14:paraId="6B70D09E" w14:textId="77777777" w:rsidTr="00A570E6">
        <w:trPr>
          <w:trHeight w:val="178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BAE3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85C0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EB0B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D2270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ED5A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BBD7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7</w:t>
            </w:r>
          </w:p>
        </w:tc>
      </w:tr>
      <w:tr w:rsidR="006D41DE" w:rsidRPr="006D41DE" w14:paraId="062743FB" w14:textId="77777777" w:rsidTr="00A570E6">
        <w:trPr>
          <w:trHeight w:val="475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1FFE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Crenactin-AT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45D7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di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C1888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5E190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57.9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281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D6E24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98</w:t>
            </w:r>
          </w:p>
        </w:tc>
      </w:tr>
      <w:tr w:rsidR="006D41DE" w:rsidRPr="006D41DE" w14:paraId="7C4ACF39" w14:textId="77777777" w:rsidTr="00A570E6">
        <w:trPr>
          <w:trHeight w:val="205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7B30D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CBC6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4D4F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A28B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90EC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023F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7.2</w:t>
            </w:r>
          </w:p>
        </w:tc>
      </w:tr>
      <w:tr w:rsidR="006D41DE" w:rsidRPr="006D41DE" w14:paraId="7FD4AB90" w14:textId="77777777" w:rsidTr="00A570E6">
        <w:trPr>
          <w:trHeight w:val="520"/>
        </w:trPr>
        <w:tc>
          <w:tcPr>
            <w:tcW w:w="13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CC194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Crenactin-ADP-MG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B3EF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dimer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BF275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15316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57.9</w:t>
            </w:r>
          </w:p>
        </w:tc>
        <w:tc>
          <w:tcPr>
            <w:tcW w:w="1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D520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Unconstrain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FB021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99.1</w:t>
            </w:r>
          </w:p>
        </w:tc>
      </w:tr>
      <w:tr w:rsidR="006D41DE" w:rsidRPr="006D41DE" w14:paraId="70BD1A47" w14:textId="77777777" w:rsidTr="00A570E6">
        <w:trPr>
          <w:trHeight w:val="268"/>
        </w:trPr>
        <w:tc>
          <w:tcPr>
            <w:tcW w:w="13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6C1C1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3C822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16A9C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3CD99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321DA" w14:textId="77777777" w:rsidR="006D41DE" w:rsidRPr="006D41DE" w:rsidRDefault="006D41DE" w:rsidP="006D41DE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75AC" w14:textId="77777777" w:rsidR="006D41DE" w:rsidRPr="006D41DE" w:rsidRDefault="006D41DE" w:rsidP="006D41DE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61.2</w:t>
            </w:r>
          </w:p>
        </w:tc>
      </w:tr>
      <w:tr w:rsidR="000171E6" w:rsidRPr="006D41DE" w14:paraId="2CFF30C9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F8687" w14:textId="77777777" w:rsidR="000171E6" w:rsidRDefault="000171E6" w:rsidP="000171E6">
            <w:pPr>
              <w:rPr>
                <w:rFonts w:ascii="Palatino Linotype" w:eastAsia="Times New Roman" w:hAnsi="Palatino Linotype" w:cs="Times New Roman"/>
                <w:i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iCs/>
                <w:color w:val="000000"/>
              </w:rPr>
              <w:lastRenderedPageBreak/>
              <w:t>1-FtsA-ATP</w:t>
            </w:r>
          </w:p>
          <w:p w14:paraId="7DC31F9C" w14:textId="3D58CF52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Symbol" w:eastAsia="Times New Roman" w:hAnsi="Symbol" w:cs="Times New Roman"/>
                <w:i/>
                <w:iCs/>
                <w:color w:val="000000"/>
              </w:rPr>
              <w:t>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=111.0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0B243" w14:textId="1316544F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4A2B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3814A" w14:textId="5AAD142B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3E2A0" w14:textId="3CEB9BAD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7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9FFCD" w14:textId="35BFFE76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570FA0" w14:textId="2191BAB4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17.8</w:t>
            </w:r>
          </w:p>
        </w:tc>
      </w:tr>
      <w:tr w:rsidR="000171E6" w:rsidRPr="006D41DE" w14:paraId="3411D6DA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C9150" w14:textId="77777777" w:rsidR="000171E6" w:rsidRDefault="000171E6" w:rsidP="000171E6">
            <w:pPr>
              <w:rPr>
                <w:rFonts w:ascii="Palatino Linotype" w:eastAsia="Times New Roman" w:hAnsi="Palatino Linotype" w:cs="Times New Roman"/>
                <w:i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iCs/>
                <w:color w:val="000000"/>
              </w:rPr>
              <w:t>1-FtsA-ADP</w:t>
            </w:r>
          </w:p>
          <w:p w14:paraId="215CBBF3" w14:textId="794F9462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Symbol" w:eastAsia="Times New Roman" w:hAnsi="Symbol" w:cs="Times New Roman"/>
                <w:i/>
                <w:iCs/>
                <w:color w:val="000000"/>
              </w:rPr>
              <w:t>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=107.7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33091" w14:textId="7CFC6A22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4A2B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B1BF7" w14:textId="7A80A856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AD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CC526" w14:textId="34C6F38A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87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4045D" w14:textId="4F79B831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86184" w14:textId="0B9C1F73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32.8</w:t>
            </w:r>
          </w:p>
        </w:tc>
      </w:tr>
      <w:tr w:rsidR="000171E6" w:rsidRPr="006D41DE" w14:paraId="0941AAFA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E99F1" w14:textId="2ACC396A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TP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</w:t>
            </w:r>
            <w:r w:rsidRPr="006D41DE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d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=19.3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 xml:space="preserve"> Å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45CE3" w14:textId="277033E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C3BFF" w14:textId="1683E07D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65CB6" w14:textId="5C47DE65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F78FF" w14:textId="4C2BB15E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1C866" w14:textId="43403379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7.3</w:t>
            </w:r>
          </w:p>
        </w:tc>
      </w:tr>
      <w:tr w:rsidR="000171E6" w:rsidRPr="006D41DE" w14:paraId="22225E58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6B89C" w14:textId="5B99E63F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TP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</w:t>
            </w:r>
            <w:r w:rsidRPr="006D41DE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d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=19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.0 Å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53041" w14:textId="3F0F1E00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929EC" w14:textId="41FEB234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BA0366" w14:textId="63074450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13088" w14:textId="28D49F95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F8807" w14:textId="7FFAEDE4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2.3</w:t>
            </w:r>
          </w:p>
        </w:tc>
      </w:tr>
      <w:tr w:rsidR="000171E6" w:rsidRPr="006D41DE" w14:paraId="0B34259D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2F4B8" w14:textId="796A694A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TP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</w:t>
            </w:r>
            <w:r w:rsidRPr="006D41DE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d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=14.0 Å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304FF" w14:textId="2BA2792F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36F6D" w14:textId="130FCF0D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65256" w14:textId="6086EA6E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16762" w14:textId="32DC6D75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81902" w14:textId="4D5FDFC5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30.5</w:t>
            </w:r>
          </w:p>
        </w:tc>
      </w:tr>
      <w:tr w:rsidR="000171E6" w:rsidRPr="006D41DE" w14:paraId="505CF19C" w14:textId="77777777" w:rsidTr="00A570E6">
        <w:trPr>
          <w:trHeight w:val="80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60AFC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-ParM-ATP Φ=7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01C51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MWM mono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B4729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5D3EC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70.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FF175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EDE8E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32.7</w:t>
            </w:r>
          </w:p>
        </w:tc>
      </w:tr>
      <w:tr w:rsidR="000171E6" w:rsidRPr="006D41DE" w14:paraId="4839F85D" w14:textId="77777777" w:rsidTr="00A570E6">
        <w:trPr>
          <w:trHeight w:val="664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DC99D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MreB-ATP Φ=13.0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C3AA4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27EAA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3ED7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7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73FA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2EAA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.6</w:t>
            </w:r>
          </w:p>
        </w:tc>
      </w:tr>
      <w:tr w:rsidR="000171E6" w:rsidRPr="006D41DE" w14:paraId="1700F938" w14:textId="77777777" w:rsidTr="00A570E6">
        <w:trPr>
          <w:trHeight w:val="5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9E1FF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MreB-ATP Φ=17.6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FE826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9E507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14AF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7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A60EF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55EC2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.9</w:t>
            </w:r>
          </w:p>
        </w:tc>
      </w:tr>
      <w:tr w:rsidR="000171E6" w:rsidRPr="006D41DE" w14:paraId="79AA63CF" w14:textId="77777777" w:rsidTr="00A570E6">
        <w:trPr>
          <w:trHeight w:val="781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58A6D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MreB-ATP Φ=22.6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C2A1A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7EB42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90537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7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9D856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2E6A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9.2</w:t>
            </w:r>
          </w:p>
        </w:tc>
      </w:tr>
      <w:tr w:rsidR="000171E6" w:rsidRPr="006D41DE" w14:paraId="79D3FA9F" w14:textId="77777777" w:rsidTr="00A570E6">
        <w:trPr>
          <w:trHeight w:val="925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EB19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MreB-ATP Φ=28.1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ECAF7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D3800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42C6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7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0798D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3E4FA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.4</w:t>
            </w:r>
          </w:p>
        </w:tc>
      </w:tr>
      <w:tr w:rsidR="000171E6" w:rsidRPr="006D41DE" w14:paraId="0033A752" w14:textId="77777777" w:rsidTr="00A570E6">
        <w:trPr>
          <w:trHeight w:val="502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2A19E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MreB-ATP Φ=32.5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0DF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JCG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81905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T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4AF8F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7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FB327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8AD77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0.5</w:t>
            </w:r>
          </w:p>
        </w:tc>
      </w:tr>
      <w:tr w:rsidR="000171E6" w:rsidRPr="006D41DE" w14:paraId="6D5218A9" w14:textId="77777777" w:rsidTr="00A570E6">
        <w:trPr>
          <w:trHeight w:val="781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69648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FtsA-ATP Φ=16.3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296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1A6E3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C5B70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8CAA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D1959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8.4</w:t>
            </w:r>
          </w:p>
        </w:tc>
      </w:tr>
      <w:tr w:rsidR="000171E6" w:rsidRPr="006D41DE" w14:paraId="287E9C31" w14:textId="77777777" w:rsidTr="00A570E6">
        <w:trPr>
          <w:trHeight w:val="763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9077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FtsA-ATP Φ=20.8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A55F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4DD05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FCDEF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C3576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B3D4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8.5</w:t>
            </w:r>
          </w:p>
        </w:tc>
      </w:tr>
      <w:tr w:rsidR="000171E6" w:rsidRPr="006D41DE" w14:paraId="6F1F1A29" w14:textId="77777777" w:rsidTr="00A570E6">
        <w:trPr>
          <w:trHeight w:val="655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C4EA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lastRenderedPageBreak/>
              <w:t>2-FtsA-ATP Φ=25.3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118EE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626B8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84CE3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A9DD2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556C9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8.5</w:t>
            </w:r>
          </w:p>
        </w:tc>
      </w:tr>
      <w:tr w:rsidR="000171E6" w:rsidRPr="006D41DE" w14:paraId="2DA688B4" w14:textId="77777777" w:rsidTr="00A570E6">
        <w:trPr>
          <w:trHeight w:val="781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B7921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FtsA-ATP Φ=29.5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29F8F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A2B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0101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CFDF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16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85C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65FD1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8.4</w:t>
            </w:r>
          </w:p>
        </w:tc>
      </w:tr>
      <w:tr w:rsidR="000171E6" w:rsidRPr="006D41DE" w14:paraId="2BB17DF1" w14:textId="77777777" w:rsidTr="00A570E6">
        <w:trPr>
          <w:trHeight w:val="925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73412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Crenactin-ATP Φ=22.8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59475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D1CAD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20053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57.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34413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75129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4.1</w:t>
            </w:r>
          </w:p>
        </w:tc>
      </w:tr>
      <w:tr w:rsidR="000171E6" w:rsidRPr="006D41DE" w14:paraId="5FCA8C52" w14:textId="77777777" w:rsidTr="00A570E6">
        <w:trPr>
          <w:trHeight w:val="871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95DB1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-Crenactin-ATP Φ=26.7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C32A8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2B53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AF640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57.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5F30E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A3907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3.5</w:t>
            </w:r>
          </w:p>
        </w:tc>
      </w:tr>
      <w:tr w:rsidR="000171E6" w:rsidRPr="006D41DE" w14:paraId="2F3644D9" w14:textId="77777777" w:rsidTr="00A570E6">
        <w:trPr>
          <w:trHeight w:val="970"/>
        </w:trPr>
        <w:tc>
          <w:tcPr>
            <w:tcW w:w="1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60A44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 xml:space="preserve">2-Crenactin-ATP </w:t>
            </w:r>
            <w:r w:rsidRPr="006D41DE">
              <w:rPr>
                <w:rFonts w:ascii="Symbol" w:eastAsia="Times New Roman" w:hAnsi="Symbol" w:cs="Times New Roman"/>
                <w:i/>
                <w:iCs/>
                <w:color w:val="000000"/>
              </w:rPr>
              <w:t></w:t>
            </w: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=31.2°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C2CB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4CJ7 dime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1DBC3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ADP and Mg</w:t>
            </w:r>
            <w:r w:rsidRPr="006D41DE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2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7E89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157.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B3E89" w14:textId="77777777" w:rsidR="000171E6" w:rsidRPr="006D41DE" w:rsidRDefault="000171E6" w:rsidP="000171E6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Steer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AF5D8" w14:textId="77777777" w:rsidR="000171E6" w:rsidRPr="006D41DE" w:rsidRDefault="000171E6" w:rsidP="000171E6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6D41DE">
              <w:rPr>
                <w:rFonts w:ascii="Palatino Linotype" w:eastAsia="Times New Roman" w:hAnsi="Palatino Linotype" w:cs="Times New Roman"/>
                <w:color w:val="000000"/>
              </w:rPr>
              <w:t>24.1</w:t>
            </w:r>
          </w:p>
        </w:tc>
      </w:tr>
    </w:tbl>
    <w:p w14:paraId="227C9A07" w14:textId="29C3E636" w:rsidR="005B0DC6" w:rsidRDefault="005B0DC6" w:rsidP="005B0DC6">
      <w:pPr>
        <w:rPr>
          <w:rFonts w:ascii="Palatino Linotype" w:hAnsi="Palatino Linotype"/>
        </w:rPr>
      </w:pPr>
    </w:p>
    <w:sectPr w:rsidR="005B0DC6" w:rsidSect="000171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86D76"/>
    <w:multiLevelType w:val="hybridMultilevel"/>
    <w:tmpl w:val="4C2E0E54"/>
    <w:lvl w:ilvl="0" w:tplc="E9447E02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C51E4"/>
    <w:multiLevelType w:val="hybridMultilevel"/>
    <w:tmpl w:val="DC043CF6"/>
    <w:lvl w:ilvl="0" w:tplc="3828CE5E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0235B5"/>
    <w:multiLevelType w:val="hybridMultilevel"/>
    <w:tmpl w:val="1B68A528"/>
    <w:lvl w:ilvl="0" w:tplc="8EAE4DDA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D72F75"/>
    <w:multiLevelType w:val="hybridMultilevel"/>
    <w:tmpl w:val="4CE68F98"/>
    <w:lvl w:ilvl="0" w:tplc="242E3F0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D00FF0"/>
    <w:multiLevelType w:val="hybridMultilevel"/>
    <w:tmpl w:val="3EB2C668"/>
    <w:lvl w:ilvl="0" w:tplc="0CCADC5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AE"/>
    <w:rsid w:val="0000311F"/>
    <w:rsid w:val="000171E6"/>
    <w:rsid w:val="00030AE1"/>
    <w:rsid w:val="00072DA1"/>
    <w:rsid w:val="00094C58"/>
    <w:rsid w:val="000C0B81"/>
    <w:rsid w:val="00111A65"/>
    <w:rsid w:val="00147501"/>
    <w:rsid w:val="00181FD9"/>
    <w:rsid w:val="001D6850"/>
    <w:rsid w:val="001F75D0"/>
    <w:rsid w:val="00217101"/>
    <w:rsid w:val="0024778D"/>
    <w:rsid w:val="00251D24"/>
    <w:rsid w:val="002918CB"/>
    <w:rsid w:val="002C11FE"/>
    <w:rsid w:val="002D3D13"/>
    <w:rsid w:val="003150A6"/>
    <w:rsid w:val="003252FD"/>
    <w:rsid w:val="00360311"/>
    <w:rsid w:val="00360616"/>
    <w:rsid w:val="00396FE9"/>
    <w:rsid w:val="003A7F48"/>
    <w:rsid w:val="00402CAE"/>
    <w:rsid w:val="004105E4"/>
    <w:rsid w:val="00443592"/>
    <w:rsid w:val="00451896"/>
    <w:rsid w:val="00455BF6"/>
    <w:rsid w:val="00480A72"/>
    <w:rsid w:val="004817A5"/>
    <w:rsid w:val="00487E19"/>
    <w:rsid w:val="0049733E"/>
    <w:rsid w:val="004C7A00"/>
    <w:rsid w:val="004D20C4"/>
    <w:rsid w:val="004D22A3"/>
    <w:rsid w:val="004E5B61"/>
    <w:rsid w:val="00507C8A"/>
    <w:rsid w:val="00510203"/>
    <w:rsid w:val="005204FA"/>
    <w:rsid w:val="00521924"/>
    <w:rsid w:val="005344C6"/>
    <w:rsid w:val="005736C9"/>
    <w:rsid w:val="00585CBC"/>
    <w:rsid w:val="005B0DC6"/>
    <w:rsid w:val="005E3254"/>
    <w:rsid w:val="005F3071"/>
    <w:rsid w:val="005F5FDC"/>
    <w:rsid w:val="005F7490"/>
    <w:rsid w:val="006173CD"/>
    <w:rsid w:val="0063355C"/>
    <w:rsid w:val="00674876"/>
    <w:rsid w:val="00697706"/>
    <w:rsid w:val="006B3924"/>
    <w:rsid w:val="006D41DE"/>
    <w:rsid w:val="006D5003"/>
    <w:rsid w:val="0072656E"/>
    <w:rsid w:val="00752751"/>
    <w:rsid w:val="00753241"/>
    <w:rsid w:val="007A7641"/>
    <w:rsid w:val="007C58FF"/>
    <w:rsid w:val="007C5DCB"/>
    <w:rsid w:val="007D4C45"/>
    <w:rsid w:val="00833235"/>
    <w:rsid w:val="00844EEC"/>
    <w:rsid w:val="008525D7"/>
    <w:rsid w:val="00863290"/>
    <w:rsid w:val="008736B8"/>
    <w:rsid w:val="008C730C"/>
    <w:rsid w:val="008D1DF0"/>
    <w:rsid w:val="008E293C"/>
    <w:rsid w:val="00926278"/>
    <w:rsid w:val="00935221"/>
    <w:rsid w:val="00956154"/>
    <w:rsid w:val="00963BAC"/>
    <w:rsid w:val="00964FD4"/>
    <w:rsid w:val="00976694"/>
    <w:rsid w:val="00977002"/>
    <w:rsid w:val="0098490F"/>
    <w:rsid w:val="00986174"/>
    <w:rsid w:val="00A21429"/>
    <w:rsid w:val="00A26C33"/>
    <w:rsid w:val="00A45266"/>
    <w:rsid w:val="00A570E6"/>
    <w:rsid w:val="00AB288D"/>
    <w:rsid w:val="00AF3349"/>
    <w:rsid w:val="00B34158"/>
    <w:rsid w:val="00B34904"/>
    <w:rsid w:val="00B3611F"/>
    <w:rsid w:val="00B85197"/>
    <w:rsid w:val="00B860A8"/>
    <w:rsid w:val="00B9200C"/>
    <w:rsid w:val="00B92D56"/>
    <w:rsid w:val="00BB2356"/>
    <w:rsid w:val="00BC70DE"/>
    <w:rsid w:val="00BE6AAE"/>
    <w:rsid w:val="00C00958"/>
    <w:rsid w:val="00C1317C"/>
    <w:rsid w:val="00C46CBD"/>
    <w:rsid w:val="00C775A1"/>
    <w:rsid w:val="00C82294"/>
    <w:rsid w:val="00C96436"/>
    <w:rsid w:val="00CE402D"/>
    <w:rsid w:val="00D4295E"/>
    <w:rsid w:val="00D71772"/>
    <w:rsid w:val="00DA0039"/>
    <w:rsid w:val="00DA2DC8"/>
    <w:rsid w:val="00DA5644"/>
    <w:rsid w:val="00DD1BC2"/>
    <w:rsid w:val="00DE5199"/>
    <w:rsid w:val="00DE63A3"/>
    <w:rsid w:val="00E22582"/>
    <w:rsid w:val="00E53EF6"/>
    <w:rsid w:val="00E832CF"/>
    <w:rsid w:val="00E935C9"/>
    <w:rsid w:val="00EC2341"/>
    <w:rsid w:val="00ED6D06"/>
    <w:rsid w:val="00F12394"/>
    <w:rsid w:val="00F12EE6"/>
    <w:rsid w:val="00F174B7"/>
    <w:rsid w:val="00F216BB"/>
    <w:rsid w:val="00F30ABA"/>
    <w:rsid w:val="00F6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3873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CA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BB2356"/>
    <w:rPr>
      <w:rFonts w:ascii="Palatino Linotype" w:hAnsi="Palatino Linotype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26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30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1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429"/>
  </w:style>
  <w:style w:type="character" w:customStyle="1" w:styleId="CommentTextChar">
    <w:name w:val="Comment Text Char"/>
    <w:basedOn w:val="DefaultParagraphFont"/>
    <w:link w:val="CommentText"/>
    <w:uiPriority w:val="99"/>
    <w:rsid w:val="00A21429"/>
  </w:style>
  <w:style w:type="table" w:styleId="TableGrid">
    <w:name w:val="Table Grid"/>
    <w:basedOn w:val="TableNormal"/>
    <w:uiPriority w:val="59"/>
    <w:rsid w:val="005B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5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5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erwyn C Huang PhD.</cp:lastModifiedBy>
  <cp:revision>3</cp:revision>
  <dcterms:created xsi:type="dcterms:W3CDTF">2018-09-06T04:37:00Z</dcterms:created>
  <dcterms:modified xsi:type="dcterms:W3CDTF">2018-09-06T04:39:00Z</dcterms:modified>
</cp:coreProperties>
</file>